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92E91F" w14:textId="41A6689F" w:rsidR="00E35EB8" w:rsidRDefault="00F5190E" w:rsidP="00A27688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upplementa</w:t>
      </w:r>
      <w:r w:rsidR="00B10C75">
        <w:rPr>
          <w:rFonts w:ascii="Times New Roman" w:hAnsi="Times New Roman" w:cs="Times New Roman"/>
          <w:b/>
          <w:bCs/>
          <w:szCs w:val="24"/>
        </w:rPr>
        <w:t>ry</w:t>
      </w:r>
      <w:r>
        <w:rPr>
          <w:rFonts w:ascii="Times New Roman" w:hAnsi="Times New Roman" w:cs="Times New Roman"/>
          <w:b/>
          <w:bCs/>
          <w:szCs w:val="24"/>
        </w:rPr>
        <w:t xml:space="preserve"> 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Table 1 Characteristics </w:t>
      </w:r>
      <w:r>
        <w:rPr>
          <w:rFonts w:ascii="Times New Roman" w:hAnsi="Times New Roman" w:cs="Times New Roman"/>
          <w:b/>
          <w:bCs/>
          <w:szCs w:val="24"/>
        </w:rPr>
        <w:t>of</w:t>
      </w:r>
      <w:r w:rsidR="00FF6D19">
        <w:rPr>
          <w:rFonts w:ascii="Times New Roman" w:hAnsi="Times New Roman" w:cs="Times New Roman"/>
          <w:b/>
          <w:bCs/>
          <w:szCs w:val="24"/>
        </w:rPr>
        <w:t xml:space="preserve"> people</w:t>
      </w:r>
      <w:r>
        <w:rPr>
          <w:rFonts w:ascii="Times New Roman" w:hAnsi="Times New Roman" w:cs="Times New Roman"/>
          <w:b/>
          <w:bCs/>
          <w:szCs w:val="24"/>
        </w:rPr>
        <w:t xml:space="preserve"> living with HIV 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at ART initiation by </w:t>
      </w:r>
      <w:r>
        <w:rPr>
          <w:rFonts w:ascii="Times New Roman" w:hAnsi="Times New Roman" w:cs="Times New Roman"/>
          <w:b/>
          <w:bCs/>
          <w:szCs w:val="24"/>
        </w:rPr>
        <w:t>ART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 initiation</w:t>
      </w:r>
      <w:r w:rsidR="00FF6D19">
        <w:rPr>
          <w:rFonts w:ascii="Times New Roman" w:hAnsi="Times New Roman" w:cs="Times New Roman"/>
          <w:b/>
          <w:bCs/>
          <w:szCs w:val="24"/>
        </w:rPr>
        <w:t xml:space="preserve"> group</w:t>
      </w:r>
      <w:r w:rsidRPr="001C5BC4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(n=</w:t>
      </w:r>
      <w:r w:rsidR="00655C1A" w:rsidRPr="00655C1A">
        <w:rPr>
          <w:rFonts w:ascii="Times New Roman" w:hAnsi="Times New Roman" w:cs="Times New Roman"/>
          <w:b/>
          <w:bCs/>
          <w:szCs w:val="24"/>
        </w:rPr>
        <w:t>210,957</w:t>
      </w:r>
      <w:r>
        <w:rPr>
          <w:rFonts w:ascii="Times New Roman" w:hAnsi="Times New Roman" w:cs="Times New Roman"/>
          <w:b/>
          <w:bCs/>
          <w:szCs w:val="24"/>
        </w:rPr>
        <w:t>)</w:t>
      </w:r>
      <w:r w:rsidR="00EE738E">
        <w:rPr>
          <w:rFonts w:ascii="Times New Roman" w:hAnsi="Times New Roman" w:cs="Times New Roman"/>
          <w:b/>
          <w:bCs/>
          <w:szCs w:val="24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70"/>
        <w:gridCol w:w="1366"/>
        <w:gridCol w:w="1678"/>
        <w:gridCol w:w="1281"/>
        <w:gridCol w:w="1266"/>
        <w:gridCol w:w="1350"/>
      </w:tblGrid>
      <w:tr w:rsidR="00DF7B9F" w:rsidRPr="00277017" w14:paraId="10E6DE0A" w14:textId="77777777" w:rsidTr="00DF7B9F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1E9FF4" w14:textId="77777777" w:rsidR="00DF7B9F" w:rsidRPr="00277017" w:rsidRDefault="00DF7B9F" w:rsidP="00DF7B9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EB2C81" w14:textId="0B849058" w:rsidR="00DF7B9F" w:rsidRPr="00DF7B9F" w:rsidRDefault="00DF7B9F" w:rsidP="00DF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F7B9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≤ </w:t>
            </w:r>
            <w:r w:rsidRPr="00DF7B9F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7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3B09" w14:textId="77777777" w:rsidR="00DF7B9F" w:rsidRPr="00277017" w:rsidRDefault="00DF7B9F" w:rsidP="00DF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8 days to1 mont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0B0DE" w14:textId="6BF35C61" w:rsidR="00DF7B9F" w:rsidRPr="00277017" w:rsidRDefault="00DF7B9F" w:rsidP="00DF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gt;</w:t>
            </w: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1-3 month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245D" w14:textId="77777777" w:rsidR="00DF7B9F" w:rsidRPr="00277017" w:rsidRDefault="00DF7B9F" w:rsidP="00DF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gt;3 month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5FD65" w14:textId="77777777" w:rsidR="00DF7B9F" w:rsidRPr="00277017" w:rsidRDefault="00DF7B9F" w:rsidP="00DF7B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otal</w:t>
            </w:r>
          </w:p>
        </w:tc>
      </w:tr>
      <w:tr w:rsidR="00277017" w:rsidRPr="00277017" w14:paraId="6F73D259" w14:textId="77777777" w:rsidTr="00DF7B9F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6EF1A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N</w:t>
            </w:r>
            <w:r w:rsidRPr="00277017">
              <w:rPr>
                <w:rFonts w:ascii="Cordia New" w:eastAsia="Times New Roman" w:hAnsi="Cordia New" w:cs="Cordia New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FA8B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2,994 (2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745A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5,067 (2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BA3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,813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D9F6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,083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470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10,957 (100)</w:t>
            </w:r>
          </w:p>
        </w:tc>
      </w:tr>
      <w:tr w:rsidR="00277017" w:rsidRPr="00277017" w14:paraId="28E8B46D" w14:textId="77777777" w:rsidTr="00DF7B9F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9955F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ex, N</w:t>
            </w:r>
            <w:r w:rsidRPr="00277017">
              <w:rPr>
                <w:rFonts w:ascii="Cordia New" w:eastAsia="Times New Roman" w:hAnsi="Cordia New" w:cs="Cordia New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42CD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9DB7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58BD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C3F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ED8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77017" w:rsidRPr="00277017" w14:paraId="777BE8D7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E7A6A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AEC8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,615 (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1D85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8,607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5101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6,775 (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6383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,790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6655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7,787 (70)</w:t>
            </w:r>
          </w:p>
        </w:tc>
      </w:tr>
      <w:tr w:rsidR="00277017" w:rsidRPr="00277017" w14:paraId="3F8B01A2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07FB5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0297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379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42EA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460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E5D6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038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26D7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293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4D824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3,170 (30)</w:t>
            </w:r>
          </w:p>
        </w:tc>
      </w:tr>
      <w:tr w:rsidR="00277017" w:rsidRPr="00277017" w14:paraId="3D557D7A" w14:textId="77777777" w:rsidTr="00537C9A">
        <w:trPr>
          <w:trHeight w:val="29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A6DA8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D9CA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F653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BECA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31A3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25FE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77017" w:rsidRPr="00277017" w14:paraId="0D449FC9" w14:textId="77777777" w:rsidTr="00537C9A">
        <w:trPr>
          <w:trHeight w:val="57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B8E62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(IQR) age at ART initiation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52100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1 (24-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3CDE5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25-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741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 (26-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2971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 (27-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C02D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 (26-43)</w:t>
            </w:r>
          </w:p>
        </w:tc>
      </w:tr>
      <w:tr w:rsidR="00277017" w:rsidRPr="00277017" w14:paraId="0C96E612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29AAB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-2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451E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441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63B0B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625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3FD1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998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080E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355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5E881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,419 (21)</w:t>
            </w:r>
          </w:p>
        </w:tc>
      </w:tr>
      <w:tr w:rsidR="00277017" w:rsidRPr="00277017" w14:paraId="308A240D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4F79D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C08EB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,794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F2C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837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4296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539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583A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,506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9583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7,676 (32)</w:t>
            </w:r>
          </w:p>
        </w:tc>
      </w:tr>
      <w:tr w:rsidR="00277017" w:rsidRPr="00277017" w14:paraId="7D4F3CCD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5DA1E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-4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D911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322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49B5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,540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82CF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,399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23AA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,493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1E01B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3,754 (35)</w:t>
            </w:r>
          </w:p>
        </w:tc>
      </w:tr>
      <w:tr w:rsidR="00277017" w:rsidRPr="00277017" w14:paraId="67B56918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C923C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 5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2FB1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437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C84FE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065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EAFA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877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680B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729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5233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,108 (12)</w:t>
            </w:r>
          </w:p>
        </w:tc>
      </w:tr>
      <w:tr w:rsidR="00277017" w:rsidRPr="00277017" w14:paraId="46389715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DB5AE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irst regi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FA6A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8673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0BDAE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D9C5E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B188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77017" w:rsidRPr="00277017" w14:paraId="3BF35B2F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8E8B5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NRTI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426B1" w14:textId="12D20B5D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,140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D4452" w14:textId="79F79948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8,979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2C677" w14:textId="7C5C4AC0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,695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4CAC7" w14:textId="46EB9AF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,116 (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3FE66" w14:textId="0E68E74E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,930 (89)</w:t>
            </w:r>
          </w:p>
        </w:tc>
      </w:tr>
      <w:tr w:rsidR="00277017" w:rsidRPr="00277017" w14:paraId="7F64A2AE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DE289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PI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847B0" w14:textId="769DCEE5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605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2DAF9" w14:textId="471BFA8C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330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7371F" w14:textId="29860F75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420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A8572" w14:textId="62450605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791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E3503" w14:textId="3003B7D2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146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77017" w:rsidRPr="00277017" w14:paraId="70F142F0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C1F14F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TG bas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4687" w14:textId="5DBA01B1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249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C5994A" w14:textId="2EE3B785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758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66341" w14:textId="3B6369E2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698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A975E" w14:textId="3D5101EE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176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DDA6C" w14:textId="03D9B0A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881 (</w:t>
            </w:r>
            <w:r w:rsidR="008E7C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277017" w:rsidRPr="00277017" w14:paraId="1876BDF3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1EBFE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IV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7646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0034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CDB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7FC504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5F4A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77017" w:rsidRPr="00277017" w14:paraId="505E23D8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1D79D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symptomatic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96EB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671 (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828C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,274 (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262F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,191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C834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,610 (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7FA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1,746 (58)</w:t>
            </w:r>
          </w:p>
        </w:tc>
      </w:tr>
      <w:tr w:rsidR="00277017" w:rsidRPr="00277017" w14:paraId="205595D0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205F0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ymptomatic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A945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474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8AFE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,372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03D7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469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2688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444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DCC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4,759 (16)</w:t>
            </w:r>
          </w:p>
        </w:tc>
      </w:tr>
      <w:tr w:rsidR="00277017" w:rsidRPr="00277017" w14:paraId="57051586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10609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146F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849 (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C0DF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421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11C04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153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CAA6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029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13EDB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4,452 (26)</w:t>
            </w:r>
          </w:p>
        </w:tc>
      </w:tr>
      <w:tr w:rsidR="00277017" w:rsidRPr="00277017" w14:paraId="147544E7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1797D5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Year of ART init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28C4A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C573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B9794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2C92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AD1F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8236A9" w:rsidRPr="00277017" w14:paraId="7F363974" w14:textId="77777777" w:rsidTr="00413C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0FB80" w14:textId="77777777" w:rsidR="008236A9" w:rsidRPr="00277017" w:rsidRDefault="008236A9" w:rsidP="00823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4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1D566F" w14:textId="2D09CCDC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89C0C3" w14:textId="1C5E9613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3 (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4A38C" w14:textId="2C81EF88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8 (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F3203A" w14:textId="43FDB739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1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84044" w14:textId="51993836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2 (27)</w:t>
            </w:r>
          </w:p>
        </w:tc>
      </w:tr>
      <w:tr w:rsidR="008236A9" w:rsidRPr="00277017" w14:paraId="49BBB328" w14:textId="77777777" w:rsidTr="00413C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725A7" w14:textId="5D4B31C9" w:rsidR="008236A9" w:rsidRPr="00277017" w:rsidRDefault="008236A9" w:rsidP="00823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17-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7C6416" w14:textId="6C04E837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99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1899D3" w14:textId="73B00967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42 (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D21AD4" w14:textId="0FCF04BC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50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C156E" w14:textId="776AF114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14 (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AECB58" w14:textId="7E0E48C7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5 (51)</w:t>
            </w:r>
          </w:p>
        </w:tc>
      </w:tr>
      <w:tr w:rsidR="008236A9" w:rsidRPr="00277017" w14:paraId="44FFC007" w14:textId="77777777" w:rsidTr="00413C2C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4DB40" w14:textId="2F965AA7" w:rsidR="008236A9" w:rsidRPr="00277017" w:rsidRDefault="008236A9" w:rsidP="008236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BF84C" w14:textId="134D6D16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15 (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A1517A" w14:textId="43659E97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82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BF954E" w14:textId="13F548FC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95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CF9EF6" w14:textId="5CAF7144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8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12241A" w14:textId="050B0058" w:rsidR="008236A9" w:rsidRPr="00277017" w:rsidRDefault="008236A9" w:rsidP="008236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,</w:t>
            </w:r>
            <w:r w:rsidRPr="008236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20 (21)</w:t>
            </w:r>
          </w:p>
        </w:tc>
      </w:tr>
      <w:tr w:rsidR="00277017" w:rsidRPr="00277017" w14:paraId="6FE37027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76AA6E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5084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BDFE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9F67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100A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212A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277017" w:rsidRPr="00277017" w14:paraId="6084839B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528B4C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angk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B6914B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,772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0A3F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017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E402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918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FC55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732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D57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7,439 (18)</w:t>
            </w:r>
          </w:p>
        </w:tc>
      </w:tr>
      <w:tr w:rsidR="00277017" w:rsidRPr="00277017" w14:paraId="1126A450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9CCCA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486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112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0B49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118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DEE6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600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F0F6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451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EA82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5,281 (17)</w:t>
            </w:r>
          </w:p>
        </w:tc>
      </w:tr>
      <w:tr w:rsidR="00277017" w:rsidRPr="00277017" w14:paraId="0F5E18A1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A3C26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2424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583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5EB7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232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774BA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916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6FE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16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7E52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,547 (10)</w:t>
            </w:r>
          </w:p>
        </w:tc>
      </w:tr>
      <w:tr w:rsidR="00277017" w:rsidRPr="00277017" w14:paraId="4365D123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E392B6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th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008C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207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D06F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,255 (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121A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,995 (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5AB9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355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37254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,812 (24)</w:t>
            </w:r>
          </w:p>
        </w:tc>
      </w:tr>
      <w:tr w:rsidR="00277017" w:rsidRPr="00277017" w14:paraId="7FA7F632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516A3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24CC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024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80E6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357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EB59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077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9C9C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656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DF83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,114 (16)</w:t>
            </w:r>
          </w:p>
        </w:tc>
      </w:tr>
      <w:tr w:rsidR="00277017" w:rsidRPr="00277017" w14:paraId="12CDB8AD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CE069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A0CE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,330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E2EA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89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04E4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468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7C79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340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FF45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3,227 (11)</w:t>
            </w:r>
          </w:p>
        </w:tc>
      </w:tr>
      <w:tr w:rsidR="00277017" w:rsidRPr="00277017" w14:paraId="7D14F0F9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27D1E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6D18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66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1C63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,999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D39F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839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949ADB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33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05A844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537 (4)</w:t>
            </w:r>
          </w:p>
        </w:tc>
      </w:tr>
      <w:tr w:rsidR="00277017" w:rsidRPr="00277017" w14:paraId="5B418012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D6A1C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D4 at HIV diagnosi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C6C2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4016 (7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D953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517 (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24DA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3973 (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9BE0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231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B315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5737 (66)</w:t>
            </w:r>
          </w:p>
        </w:tc>
      </w:tr>
      <w:tr w:rsidR="00277017" w:rsidRPr="00277017" w14:paraId="425E96AD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B10B8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CD4 at HIV diagno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D6F6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65 (105-4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7DFB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87 (52-3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5D6D4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4 (36-3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53C4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9 (82-4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6CF6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8 (58-398)</w:t>
            </w:r>
          </w:p>
        </w:tc>
      </w:tr>
      <w:tr w:rsidR="00277017" w:rsidRPr="00277017" w14:paraId="1280106F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74DE7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re-ART CD4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475B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7,894 (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44B9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1,771 (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59BF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9,101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DACC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5,217 (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9F16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3,983 (92)</w:t>
            </w:r>
          </w:p>
        </w:tc>
      </w:tr>
      <w:tr w:rsidR="00277017" w:rsidRPr="00277017" w14:paraId="21384944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3562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 Pre-ART CD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3E03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7 (149-4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E9D1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4 (59-3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D4AC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6 (42-3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AA2D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2 (96-4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4DC6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9 (73-417)</w:t>
            </w:r>
          </w:p>
        </w:tc>
      </w:tr>
      <w:tr w:rsidR="00277017" w:rsidRPr="00277017" w14:paraId="6BA1947D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F741F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&lt; 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8880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,464 (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DF7C0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5,562 (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5F72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,488 (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862F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9,045 (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CAAED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8,559 (42)</w:t>
            </w:r>
          </w:p>
        </w:tc>
      </w:tr>
      <w:tr w:rsidR="00277017" w:rsidRPr="00277017" w14:paraId="0DA5B6A2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A7653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0-&lt;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0BD1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695 (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43D9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042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AF26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858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2A75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914 (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9EB5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1,509 (20)</w:t>
            </w:r>
          </w:p>
        </w:tc>
      </w:tr>
      <w:tr w:rsidR="00277017" w:rsidRPr="00277017" w14:paraId="21D25C53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C1269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350-&lt;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B0A67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,449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AFD7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761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953A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,001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2B811F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547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5852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0,758 (15)</w:t>
            </w:r>
          </w:p>
        </w:tc>
      </w:tr>
      <w:tr w:rsidR="00277017" w:rsidRPr="00277017" w14:paraId="315BA0CD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C9B3F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≥ 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711E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,286 (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C4C55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,406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9612D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754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1BE69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,711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728B6C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3,157 (16)</w:t>
            </w:r>
          </w:p>
        </w:tc>
      </w:tr>
      <w:tr w:rsidR="00277017" w:rsidRPr="00277017" w14:paraId="7C251C96" w14:textId="77777777" w:rsidTr="00537C9A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4A7E6" w14:textId="77777777" w:rsidR="00277017" w:rsidRPr="00277017" w:rsidRDefault="00277017" w:rsidP="002770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9EAB6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100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E1EE3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,296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3AAFB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,712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321B8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,866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17512" w14:textId="77777777" w:rsidR="00277017" w:rsidRPr="00277017" w:rsidRDefault="00277017" w:rsidP="002770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7701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,974 (7)</w:t>
            </w:r>
          </w:p>
        </w:tc>
      </w:tr>
    </w:tbl>
    <w:p w14:paraId="37D716FF" w14:textId="77777777" w:rsidR="00655C1A" w:rsidRDefault="00655C1A" w:rsidP="00A27688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14:paraId="1ABA9792" w14:textId="77777777" w:rsidR="00655C1A" w:rsidRPr="00A27688" w:rsidRDefault="00655C1A" w:rsidP="00A27688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</w:p>
    <w:p w14:paraId="02CD0120" w14:textId="77777777" w:rsidR="00655C1A" w:rsidRPr="002A5832" w:rsidRDefault="00655C1A" w:rsidP="00655C1A">
      <w:pPr>
        <w:ind w:right="-563"/>
        <w:rPr>
          <w:rFonts w:ascii="Times New Roman" w:hAnsi="Times New Roman" w:cs="Times New Roman"/>
          <w:b/>
          <w:bCs/>
          <w:sz w:val="24"/>
          <w:szCs w:val="24"/>
        </w:rPr>
      </w:pPr>
      <w:r w:rsidRPr="002A5832">
        <w:rPr>
          <w:rFonts w:ascii="Times New Roman" w:hAnsi="Times New Roman" w:cs="Times New Roman"/>
          <w:sz w:val="24"/>
          <w:szCs w:val="24"/>
        </w:rPr>
        <w:t>Abbreviations</w:t>
      </w:r>
      <w:r w:rsidRPr="002A5832">
        <w:rPr>
          <w:rFonts w:ascii="Times New Roman" w:hAnsi="Times New Roman" w:cs="Times New Roman"/>
          <w:sz w:val="24"/>
          <w:szCs w:val="24"/>
          <w:cs/>
        </w:rPr>
        <w:t>:</w:t>
      </w:r>
      <w:r w:rsidRPr="002A5832">
        <w:rPr>
          <w:rFonts w:ascii="Times New Roman" w:hAnsi="Times New Roman" w:cs="Times New Roman"/>
          <w:sz w:val="24"/>
          <w:szCs w:val="24"/>
        </w:rPr>
        <w:t xml:space="preserve"> ART, antiretroviral therapy; </w:t>
      </w:r>
      <w:bookmarkStart w:id="0" w:name="_Hlk102038457"/>
      <w:r w:rsidRPr="002A5832">
        <w:rPr>
          <w:rFonts w:ascii="Times New Roman" w:hAnsi="Times New Roman" w:cs="Times New Roman"/>
          <w:sz w:val="24"/>
          <w:szCs w:val="24"/>
        </w:rPr>
        <w:t>NNRTI, non</w:t>
      </w:r>
      <w:r w:rsidRPr="002A5832">
        <w:rPr>
          <w:rFonts w:ascii="Times New Roman" w:hAnsi="Times New Roman" w:cs="Times New Roman"/>
          <w:sz w:val="24"/>
          <w:szCs w:val="24"/>
          <w:cs/>
        </w:rPr>
        <w:t>-</w:t>
      </w:r>
      <w:r w:rsidRPr="002A5832">
        <w:rPr>
          <w:rFonts w:ascii="Times New Roman" w:hAnsi="Times New Roman" w:cs="Times New Roman"/>
          <w:sz w:val="24"/>
          <w:szCs w:val="24"/>
        </w:rPr>
        <w:t>nucleoside reverse transcriptase inhibitor; PI, protease inhibitor</w:t>
      </w:r>
      <w:bookmarkEnd w:id="0"/>
      <w:r w:rsidRPr="002A5832">
        <w:rPr>
          <w:rFonts w:ascii="Times New Roman" w:hAnsi="Times New Roman" w:cs="Times New Roman"/>
          <w:sz w:val="24"/>
          <w:szCs w:val="24"/>
        </w:rPr>
        <w:t xml:space="preserve">; </w:t>
      </w:r>
      <w:r w:rsidRPr="002A583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TG</w:t>
      </w:r>
      <w:r w:rsidRPr="002A583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2A5832">
        <w:rPr>
          <w:rFonts w:ascii="Times New Roman" w:hAnsi="Times New Roman" w:cs="Times New Roman"/>
          <w:sz w:val="24"/>
          <w:szCs w:val="24"/>
        </w:rPr>
        <w:t xml:space="preserve"> Dolutegravir; VL, viral load </w:t>
      </w:r>
    </w:p>
    <w:p w14:paraId="0DB0EC83" w14:textId="77777777" w:rsidR="00655C1A" w:rsidRDefault="00655C1A" w:rsidP="00655C1A">
      <w:pPr>
        <w:ind w:left="-426" w:right="-563" w:firstLine="426"/>
        <w:rPr>
          <w:rFonts w:ascii="Times New Roman" w:hAnsi="Times New Roman"/>
          <w:sz w:val="24"/>
          <w:szCs w:val="24"/>
          <w:cs/>
        </w:rPr>
      </w:pPr>
      <w:r w:rsidRPr="002A5832">
        <w:rPr>
          <w:rFonts w:ascii="Times New Roman" w:hAnsi="Times New Roman" w:cs="Times New Roman"/>
          <w:sz w:val="24"/>
          <w:szCs w:val="24"/>
        </w:rPr>
        <w:t xml:space="preserve">Presented as n </w:t>
      </w:r>
      <w:r w:rsidRPr="002A5832">
        <w:rPr>
          <w:rFonts w:ascii="Times New Roman" w:hAnsi="Times New Roman" w:cs="Times New Roman"/>
          <w:sz w:val="24"/>
          <w:szCs w:val="24"/>
          <w:cs/>
        </w:rPr>
        <w:t xml:space="preserve">(%) </w:t>
      </w:r>
      <w:r w:rsidRPr="002A5832">
        <w:rPr>
          <w:rFonts w:ascii="Times New Roman" w:hAnsi="Times New Roman" w:cs="Times New Roman"/>
          <w:sz w:val="24"/>
          <w:szCs w:val="24"/>
        </w:rPr>
        <w:t xml:space="preserve">for categorical data and median </w:t>
      </w:r>
      <w:r w:rsidRPr="002A5832">
        <w:rPr>
          <w:rFonts w:ascii="Times New Roman" w:hAnsi="Times New Roman" w:cs="Times New Roman"/>
          <w:sz w:val="24"/>
          <w:szCs w:val="24"/>
          <w:cs/>
        </w:rPr>
        <w:t>(</w:t>
      </w:r>
      <w:r w:rsidRPr="002A5832">
        <w:rPr>
          <w:rFonts w:ascii="Times New Roman" w:hAnsi="Times New Roman" w:cs="Times New Roman"/>
          <w:sz w:val="24"/>
          <w:szCs w:val="24"/>
        </w:rPr>
        <w:t>interquartile range</w:t>
      </w:r>
      <w:r w:rsidRPr="002A5832">
        <w:rPr>
          <w:rFonts w:ascii="Times New Roman" w:hAnsi="Times New Roman" w:cs="Times New Roman"/>
          <w:sz w:val="24"/>
          <w:szCs w:val="24"/>
          <w:cs/>
        </w:rPr>
        <w:t xml:space="preserve">) </w:t>
      </w:r>
      <w:r w:rsidRPr="002A5832">
        <w:rPr>
          <w:rFonts w:ascii="Times New Roman" w:hAnsi="Times New Roman" w:cs="Times New Roman"/>
          <w:sz w:val="24"/>
          <w:szCs w:val="24"/>
        </w:rPr>
        <w:t>for continuous data</w:t>
      </w:r>
      <w:r w:rsidRPr="002A5832">
        <w:rPr>
          <w:rFonts w:ascii="Times New Roman" w:hAnsi="Times New Roman" w:cs="Times New Roman"/>
          <w:sz w:val="24"/>
          <w:szCs w:val="24"/>
          <w:cs/>
        </w:rPr>
        <w:t xml:space="preserve">. </w:t>
      </w:r>
      <w:r w:rsidRPr="002A5832">
        <w:rPr>
          <w:rFonts w:ascii="Times New Roman" w:hAnsi="Times New Roman" w:cs="Times New Roman"/>
          <w:sz w:val="24"/>
          <w:szCs w:val="24"/>
        </w:rPr>
        <w:t>The comparisons were performed using Pearson</w:t>
      </w:r>
      <w:r w:rsidRPr="002A5832">
        <w:rPr>
          <w:rFonts w:ascii="Times New Roman" w:hAnsi="Times New Roman" w:cs="Times New Roman"/>
          <w:sz w:val="24"/>
          <w:szCs w:val="24"/>
          <w:cs/>
        </w:rPr>
        <w:t>’</w:t>
      </w:r>
      <w:r w:rsidRPr="002A5832">
        <w:rPr>
          <w:rFonts w:ascii="Times New Roman" w:hAnsi="Times New Roman" w:cs="Times New Roman"/>
          <w:sz w:val="24"/>
          <w:szCs w:val="24"/>
        </w:rPr>
        <w:t>s Chi</w:t>
      </w:r>
      <w:r w:rsidRPr="002A5832">
        <w:rPr>
          <w:rFonts w:ascii="Times New Roman" w:hAnsi="Times New Roman" w:cs="Times New Roman"/>
          <w:sz w:val="24"/>
          <w:szCs w:val="24"/>
          <w:cs/>
        </w:rPr>
        <w:t>-</w:t>
      </w:r>
      <w:r w:rsidRPr="002A5832">
        <w:rPr>
          <w:rFonts w:ascii="Times New Roman" w:hAnsi="Times New Roman" w:cs="Times New Roman"/>
          <w:sz w:val="24"/>
          <w:szCs w:val="24"/>
        </w:rPr>
        <w:t xml:space="preserve">square tests </w:t>
      </w:r>
      <w:r w:rsidRPr="002A5832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r Fisher’s exact test,</w:t>
      </w:r>
      <w:r w:rsidRPr="002A5832">
        <w:rPr>
          <w:rFonts w:ascii="Times New Roman" w:hAnsi="Times New Roman" w:cs="Times New Roman"/>
          <w:sz w:val="24"/>
          <w:szCs w:val="24"/>
        </w:rPr>
        <w:t xml:space="preserve"> as appropriate, for categorical data, and </w:t>
      </w:r>
      <w:r w:rsidRPr="000C6CF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Kruskal-Wallis </w:t>
      </w:r>
      <w:r w:rsidRPr="002A5832">
        <w:rPr>
          <w:rFonts w:ascii="Times New Roman" w:hAnsi="Times New Roman" w:cs="Times New Roman"/>
          <w:sz w:val="24"/>
          <w:szCs w:val="24"/>
        </w:rPr>
        <w:t>tests for continuous data</w:t>
      </w:r>
      <w:r w:rsidRPr="002A5832">
        <w:rPr>
          <w:rFonts w:ascii="Times New Roman" w:hAnsi="Times New Roman" w:cs="Times New Roman"/>
          <w:sz w:val="24"/>
          <w:szCs w:val="24"/>
          <w:cs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characteristics were statistically significant differences among ART initiation groups at 0.05.</w:t>
      </w:r>
    </w:p>
    <w:p w14:paraId="5A821F96" w14:textId="6B583067" w:rsidR="00160F02" w:rsidRPr="00160F02" w:rsidRDefault="00160F02" w:rsidP="00A27688">
      <w:pPr>
        <w:spacing w:after="0" w:line="360" w:lineRule="auto"/>
        <w:ind w:right="-563"/>
        <w:rPr>
          <w:rFonts w:ascii="Times New Roman" w:hAnsi="Times New Roman" w:cs="Times New Roman"/>
        </w:rPr>
      </w:pPr>
      <w:r w:rsidRPr="00655C1A">
        <w:rPr>
          <w:rFonts w:ascii="Times New Roman" w:hAnsi="Times New Roman" w:cs="Times New Roman"/>
        </w:rPr>
        <w:t>Note: We included only youth living with HIV (</w:t>
      </w:r>
      <w:r w:rsidR="00655C1A" w:rsidRPr="00655C1A">
        <w:rPr>
          <w:rFonts w:ascii="Times New Roman" w:hAnsi="Times New Roman" w:cs="Times New Roman"/>
        </w:rPr>
        <w:t>84</w:t>
      </w:r>
      <w:r w:rsidRPr="00655C1A">
        <w:rPr>
          <w:rFonts w:ascii="Times New Roman" w:hAnsi="Times New Roman" w:cs="Times New Roman"/>
        </w:rPr>
        <w:t>%, n=</w:t>
      </w:r>
      <w:r w:rsidR="00655C1A" w:rsidRPr="00655C1A">
        <w:rPr>
          <w:rFonts w:ascii="Times New Roman" w:hAnsi="Times New Roman" w:cs="Times New Roman"/>
        </w:rPr>
        <w:t>210,957</w:t>
      </w:r>
      <w:r w:rsidRPr="00655C1A">
        <w:rPr>
          <w:rFonts w:ascii="Times New Roman" w:hAnsi="Times New Roman" w:cs="Times New Roman"/>
        </w:rPr>
        <w:t>/</w:t>
      </w:r>
      <w:r w:rsidR="00655C1A" w:rsidRPr="00655C1A">
        <w:rPr>
          <w:rFonts w:ascii="Times New Roman" w:hAnsi="Times New Roman" w:cs="Times New Roman"/>
        </w:rPr>
        <w:t>252,239</w:t>
      </w:r>
      <w:r w:rsidRPr="00655C1A">
        <w:rPr>
          <w:rFonts w:ascii="Times New Roman" w:hAnsi="Times New Roman" w:cs="Times New Roman"/>
        </w:rPr>
        <w:t>) who had the ascertained date of HIV diagnosis to classify ART initiation group for sensitivity analysis.</w:t>
      </w:r>
    </w:p>
    <w:p w14:paraId="1BD58599" w14:textId="623D4B50" w:rsidR="000C7388" w:rsidRDefault="00A27688" w:rsidP="00A27688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</w:rPr>
        <w:br w:type="page"/>
      </w:r>
      <w:r w:rsidR="000C7388">
        <w:rPr>
          <w:rFonts w:ascii="Times New Roman" w:hAnsi="Times New Roman" w:cs="Times New Roman"/>
          <w:b/>
          <w:bCs/>
          <w:szCs w:val="24"/>
        </w:rPr>
        <w:lastRenderedPageBreak/>
        <w:t>Supplementa</w:t>
      </w:r>
      <w:r w:rsidR="00B10C75">
        <w:rPr>
          <w:rFonts w:ascii="Times New Roman" w:hAnsi="Times New Roman" w:cs="Times New Roman"/>
          <w:b/>
          <w:bCs/>
          <w:szCs w:val="24"/>
        </w:rPr>
        <w:t>ry</w:t>
      </w:r>
      <w:r w:rsidR="000C7388">
        <w:rPr>
          <w:rFonts w:ascii="Times New Roman" w:hAnsi="Times New Roman" w:cs="Times New Roman"/>
          <w:b/>
          <w:bCs/>
          <w:szCs w:val="24"/>
        </w:rPr>
        <w:t xml:space="preserve"> </w:t>
      </w:r>
      <w:r w:rsidR="000C7388" w:rsidRPr="001C5BC4">
        <w:rPr>
          <w:rFonts w:ascii="Times New Roman" w:hAnsi="Times New Roman" w:cs="Times New Roman"/>
          <w:b/>
          <w:bCs/>
          <w:szCs w:val="24"/>
        </w:rPr>
        <w:t>Table 2</w:t>
      </w:r>
      <w:r w:rsidR="000C7388">
        <w:rPr>
          <w:rFonts w:ascii="Times New Roman" w:hAnsi="Times New Roman" w:cs="Times New Roman"/>
          <w:b/>
          <w:bCs/>
          <w:szCs w:val="24"/>
        </w:rPr>
        <w:t xml:space="preserve"> </w:t>
      </w:r>
      <w:r w:rsidR="00277017">
        <w:rPr>
          <w:rFonts w:ascii="Times New Roman" w:hAnsi="Times New Roman" w:cs="Times New Roman"/>
          <w:b/>
          <w:bCs/>
          <w:szCs w:val="24"/>
        </w:rPr>
        <w:t>F</w:t>
      </w:r>
      <w:r w:rsidR="000C7388" w:rsidRPr="001C5BC4">
        <w:rPr>
          <w:rFonts w:ascii="Times New Roman" w:hAnsi="Times New Roman" w:cs="Times New Roman"/>
          <w:b/>
          <w:bCs/>
          <w:szCs w:val="24"/>
        </w:rPr>
        <w:t xml:space="preserve">actors associated with virological failure </w:t>
      </w:r>
      <w:r w:rsidR="000C7388">
        <w:rPr>
          <w:rFonts w:ascii="Times New Roman" w:hAnsi="Times New Roman" w:cs="Times New Roman"/>
          <w:b/>
          <w:bCs/>
          <w:szCs w:val="24"/>
        </w:rPr>
        <w:t>(plasma HIV RNA ≥ 1,000 copies/mL) after ART initiation</w:t>
      </w:r>
      <w:r w:rsidR="008C7F63">
        <w:rPr>
          <w:rFonts w:ascii="Times New Roman" w:hAnsi="Times New Roman" w:cs="Times New Roman"/>
          <w:b/>
          <w:bCs/>
          <w:szCs w:val="24"/>
        </w:rPr>
        <w:t xml:space="preserve"> (n=</w:t>
      </w:r>
      <w:r w:rsidR="00277017" w:rsidRPr="00655C1A">
        <w:rPr>
          <w:rFonts w:ascii="Times New Roman" w:hAnsi="Times New Roman" w:cs="Times New Roman"/>
        </w:rPr>
        <w:t>210,957</w:t>
      </w:r>
      <w:r w:rsidR="008C7F63">
        <w:rPr>
          <w:rFonts w:ascii="Times New Roman" w:hAnsi="Times New Roman" w:cs="Times New Roman"/>
          <w:b/>
          <w:bCs/>
          <w:szCs w:val="24"/>
        </w:rPr>
        <w:t>)</w:t>
      </w:r>
      <w:r w:rsidR="000C7388">
        <w:rPr>
          <w:rFonts w:ascii="Times New Roman" w:hAnsi="Times New Roman" w:cs="Times New Roman"/>
          <w:b/>
          <w:bCs/>
          <w:szCs w:val="24"/>
        </w:rPr>
        <w:t>.</w:t>
      </w:r>
    </w:p>
    <w:p w14:paraId="7719FF8A" w14:textId="77777777" w:rsidR="00277017" w:rsidRPr="00A27688" w:rsidRDefault="00277017" w:rsidP="00A27688">
      <w:pPr>
        <w:rPr>
          <w:rFonts w:ascii="Times New Roman" w:hAnsi="Times New Roman" w:cs="Times New Roman"/>
        </w:rPr>
      </w:pPr>
    </w:p>
    <w:p w14:paraId="743A239F" w14:textId="77777777" w:rsidR="00277017" w:rsidRDefault="00277017" w:rsidP="00277017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0C6C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C6C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actors associated wit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virological failure after ART initiation</w:t>
      </w:r>
      <w:r w:rsidRPr="000C6C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34"/>
        <w:gridCol w:w="1179"/>
        <w:gridCol w:w="1646"/>
        <w:gridCol w:w="891"/>
        <w:gridCol w:w="1665"/>
        <w:gridCol w:w="891"/>
      </w:tblGrid>
      <w:tr w:rsidR="006B004F" w:rsidRPr="00DD5213" w14:paraId="0D59378C" w14:textId="77777777" w:rsidTr="006B004F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6E15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2462E8" w14:textId="77777777" w:rsid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 xml:space="preserve">VF, </w:t>
            </w:r>
          </w:p>
          <w:p w14:paraId="65C3A4C1" w14:textId="5F5A16AA" w:rsid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N (%)</w:t>
            </w:r>
          </w:p>
          <w:p w14:paraId="55DE2CCC" w14:textId="04181F40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E8D65F" w14:textId="63A8980E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Univariat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74E3F0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Multivariate</w:t>
            </w:r>
          </w:p>
        </w:tc>
      </w:tr>
      <w:tr w:rsidR="006B004F" w:rsidRPr="00DD5213" w14:paraId="3DDE9F19" w14:textId="77777777" w:rsidTr="006B004F">
        <w:trPr>
          <w:trHeight w:val="300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32B4A2AB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89139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1456C" w14:textId="47697489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S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12F21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9D83B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proofErr w:type="spellStart"/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aSHR</w:t>
            </w:r>
            <w:proofErr w:type="spellEnd"/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C94811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P</w:t>
            </w:r>
          </w:p>
        </w:tc>
      </w:tr>
      <w:tr w:rsidR="006B004F" w:rsidRPr="00DD5213" w14:paraId="208149DB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A63A4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ART initiation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FBD69" w14:textId="77777777" w:rsidR="006B004F" w:rsidRP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1D5115" w14:textId="64D80F4C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C8FE9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9AC18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BF561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</w:tr>
      <w:tr w:rsidR="006B004F" w:rsidRPr="00DD5213" w14:paraId="21CE3803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FB1234" w14:textId="5952D40F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≤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7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8D8D40" w14:textId="4938EEBB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927 (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61ED9" w14:textId="6FA24713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A2905" w14:textId="6ADB664F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D49BE1" w14:textId="49C1CE04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0.77 (0.73-0.8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0</w:t>
            </w: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CD258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 </w:t>
            </w:r>
          </w:p>
        </w:tc>
      </w:tr>
      <w:tr w:rsidR="006B004F" w:rsidRPr="00DD5213" w14:paraId="3168F89B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8DD9" w14:textId="599E1711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8 days to 1 mon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78EC29" w14:textId="282B6489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789 (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19B7F6" w14:textId="3470B913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0.86 (0.82-0.9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0</w:t>
            </w: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35B91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CA59C" w14:textId="37E4DCF2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1.1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0</w:t>
            </w: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(1.05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A4D01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58EB9D16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61299" w14:textId="20E7DC4A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gt;1-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62E9A" w14:textId="23BCA520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798 (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D44B94" w14:textId="3108CE11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1.29 (1.24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6437FF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C4F334" w14:textId="73950B71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1.48 (1.43-1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2C2E6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777D15A7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64349" w14:textId="79FAD90C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gt;3 month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89596" w14:textId="17178FCC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859 (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02FBF" w14:textId="68C6AE46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9748B6">
              <w:rPr>
                <w:rFonts w:ascii="Times New Roman" w:eastAsia="Times New Roman" w:hAnsi="Times New Roman" w:cs="Times New Roman"/>
                <w:szCs w:val="22"/>
                <w:lang w:val="en-US"/>
              </w:rPr>
              <w:t>1.51 (1.45-1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47F44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151E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DE953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2C91FCF5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4954B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Sex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6A52EA" w14:textId="77777777" w:rsidR="006B004F" w:rsidRP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D007D4" w14:textId="2F2F7362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948F3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003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072B5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D8131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&lt;0.001</w:t>
            </w:r>
          </w:p>
        </w:tc>
      </w:tr>
      <w:tr w:rsidR="006B004F" w:rsidRPr="00DD5213" w14:paraId="095AE204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19C5" w14:textId="27659D38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Mal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13C8FD" w14:textId="7DF45069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891 (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C38172" w14:textId="6BFBAC74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9B507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29361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CAECE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 </w:t>
            </w:r>
          </w:p>
        </w:tc>
      </w:tr>
      <w:tr w:rsidR="006B004F" w:rsidRPr="00DD5213" w14:paraId="011576EF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6A5F" w14:textId="004D2A90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EF4DE" w14:textId="20BDBB0A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482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06C42E" w14:textId="5F126CA6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05 (1.02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11AB6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A97A6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09 (1.06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8ABD9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55376252" w14:textId="77777777" w:rsidTr="006B004F">
        <w:trPr>
          <w:trHeight w:val="58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04CCC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Age at ART initiation (years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B18C9" w14:textId="77777777" w:rsidR="006B004F" w:rsidRP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EFAC3" w14:textId="6464DD4F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B6E937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DA106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725F0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</w:tr>
      <w:tr w:rsidR="006B004F" w:rsidRPr="00DD5213" w14:paraId="428EAA56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3CBF0" w14:textId="2B669926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5-2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D5D8A2" w14:textId="29BD41E1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5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242 (1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3A276" w14:textId="4F429EE0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2.04 (1.93-2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C4E66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88E78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2.62 (2.47-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E959E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</w:tr>
      <w:tr w:rsidR="006B004F" w:rsidRPr="00DD5213" w14:paraId="11B55ACF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97A35" w14:textId="1A0E218C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25-34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F5F3B" w14:textId="5C952702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7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229 (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242B5" w14:textId="2BE48FDA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76 (1.67-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5F28A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6A1B3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2.06 (1.94-2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63CBF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243EFAB5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6E91" w14:textId="2B29B873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35-49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A48734" w14:textId="6106627F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380 (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3B9CB" w14:textId="1DA54DC0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36 (1.28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B8A2C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08344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40 (1.32-1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93E7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72FA62CD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B9EA" w14:textId="7A95DD4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≥ 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5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 yea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90DFCD" w14:textId="4CFD9C1F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522 (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CF669" w14:textId="67E3C88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860106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205B8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222B6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783DE8CF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D45A4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First regime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6755F" w14:textId="77777777" w:rsidR="006B004F" w:rsidRP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55F19" w14:textId="58E67F82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E169A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5E796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256EE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</w:tr>
      <w:tr w:rsidR="006B004F" w:rsidRPr="00DD5213" w14:paraId="57B7CBA2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9533E" w14:textId="6256F443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NNRTI based 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857B28" w14:textId="385B2003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8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884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B7014" w14:textId="7BC17A80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2.60 (2.29-2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7812A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2F031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16 (1.02-1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549A9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</w:tr>
      <w:tr w:rsidR="006B004F" w:rsidRPr="00DD5213" w14:paraId="777974B7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BEDC7" w14:textId="3CE597C4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PI based 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9FC22B" w14:textId="1AE7E943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246 (1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DC2AA" w14:textId="43D294B5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4.28 (3.73-4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19F4C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8C82D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53 (1.33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46592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6E57C739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F9927" w14:textId="4EFC037B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DTG based A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8DC8C" w14:textId="220FF0B1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243 (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32CA1" w14:textId="0BE89A01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7416ED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02E15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4A701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2ED8D484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CB45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HIV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CD90" w14:textId="77777777" w:rsidR="006B004F" w:rsidRP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CEFC2" w14:textId="52E1D770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6A936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65E3F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A8ABA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74 </w:t>
            </w:r>
          </w:p>
        </w:tc>
      </w:tr>
      <w:tr w:rsidR="006B004F" w:rsidRPr="00DD5213" w14:paraId="5F5DB74A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A8B7" w14:textId="351E7840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Asymptomatic H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0D8B78" w14:textId="4DEC5E78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0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650 (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E4960" w14:textId="1564DA0B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1B9FF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794879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DE25D2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</w:tr>
      <w:tr w:rsidR="006B004F" w:rsidRPr="00DD5213" w14:paraId="5FDC4E10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D6F18" w14:textId="6CF7FEAC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Symptomatic HIV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B663E1" w14:textId="7FF10518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480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BC410" w14:textId="77AC72A0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10 (1.06-1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D5335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DF757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99 (0.95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68B56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4F831B5E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A444" w14:textId="00F1FB02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 xml:space="preserve"> 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AID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23BB5A" w14:textId="5C5D7250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6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243 (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C9801F" w14:textId="49227D0A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23 (1.19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500AC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37B767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01 (0.97-1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3B9FD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38386A8F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DB3AC" w14:textId="36D29064" w:rsidR="006B004F" w:rsidRPr="005A710A" w:rsidRDefault="006B004F" w:rsidP="005A71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5A710A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 xml:space="preserve">Year at ART initiation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14744" w14:textId="77777777" w:rsidR="006B004F" w:rsidRPr="006B004F" w:rsidRDefault="006B004F" w:rsidP="005A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2B51C" w14:textId="34D759EA" w:rsidR="006B004F" w:rsidRPr="00DD5213" w:rsidRDefault="006B004F" w:rsidP="005A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AD51B" w14:textId="77777777" w:rsidR="006B004F" w:rsidRPr="00DD5213" w:rsidRDefault="006B004F" w:rsidP="005A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9E2FCC" w14:textId="77777777" w:rsidR="006B004F" w:rsidRPr="00DD5213" w:rsidRDefault="006B004F" w:rsidP="005A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9C676D" w14:textId="77777777" w:rsidR="006B004F" w:rsidRPr="00DD5213" w:rsidRDefault="006B004F" w:rsidP="005A710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</w:tr>
      <w:tr w:rsidR="006B004F" w:rsidRPr="00DD5213" w14:paraId="5882C43F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5CBEFF" w14:textId="01E55BD8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5A710A">
              <w:rPr>
                <w:rFonts w:ascii="Times New Roman" w:eastAsia="Times New Roman" w:hAnsi="Times New Roman" w:cs="Times New Roman"/>
                <w:szCs w:val="22"/>
                <w:lang w:val="en-US"/>
              </w:rPr>
              <w:t>2014-20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B4D66E" w14:textId="07F74600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8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643 (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82EAD" w14:textId="7A37CCB3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38E38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3DF6C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F0D6C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</w:tr>
      <w:tr w:rsidR="006B004F" w:rsidRPr="00DD5213" w14:paraId="77803094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F80D3" w14:textId="633F7FBB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5A710A">
              <w:rPr>
                <w:rFonts w:ascii="Times New Roman" w:eastAsia="Times New Roman" w:hAnsi="Times New Roman" w:cs="Times New Roman"/>
                <w:szCs w:val="22"/>
                <w:lang w:val="en-US"/>
              </w:rPr>
              <w:t>2017-2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7D0763" w14:textId="344526CC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0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220 (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DF3A0" w14:textId="399306EA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73 (0.70-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A7F3D9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2CAE9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74 (0.71-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F28E2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46850EA3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48CBD" w14:textId="1B395AE5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5A710A">
              <w:rPr>
                <w:rFonts w:ascii="Times New Roman" w:eastAsia="Times New Roman" w:hAnsi="Times New Roman" w:cs="Times New Roman"/>
                <w:szCs w:val="22"/>
                <w:lang w:val="en-US"/>
              </w:rPr>
              <w:t>2020-20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35E3BB" w14:textId="5BEE2DCF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510 (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E295" w14:textId="4F914CA3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07 (0.07-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C699D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C6CB2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08 (0.07-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2DF80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0B182ABE" w14:textId="77777777" w:rsidTr="006B004F">
        <w:trPr>
          <w:trHeight w:val="40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F5495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 xml:space="preserve"> Pre-ART CD4, cells/mm</w:t>
            </w: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0E1E3" w14:textId="77777777" w:rsidR="006B004F" w:rsidRP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CE260" w14:textId="726E409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354C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75D6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74253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 </w:t>
            </w:r>
          </w:p>
        </w:tc>
      </w:tr>
      <w:tr w:rsidR="006B004F" w:rsidRPr="00DD5213" w14:paraId="1B5B81E4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8487" w14:textId="77777777" w:rsidR="006B004F" w:rsidRPr="00DD5213" w:rsidRDefault="006B004F" w:rsidP="006B00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 xml:space="preserve">&lt;200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1AA131" w14:textId="5B6045E6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1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552 (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51026" w14:textId="641D0E7D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2.21 (2.1</w:t>
            </w:r>
            <w:r>
              <w:rPr>
                <w:rFonts w:ascii="Times New Roman" w:eastAsia="Times New Roman" w:hAnsi="Times New Roman" w:cs="Times New Roman"/>
                <w:szCs w:val="22"/>
                <w:lang w:val="en-US"/>
              </w:rPr>
              <w:t>0</w:t>
            </w: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-2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96B3B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37FCB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2.18 (2.08-2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A3B8D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</w:tr>
      <w:tr w:rsidR="006B004F" w:rsidRPr="00DD5213" w14:paraId="5C0414ED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D05C" w14:textId="77777777" w:rsidR="006B004F" w:rsidRPr="00DD5213" w:rsidRDefault="006B004F" w:rsidP="006B00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 xml:space="preserve">200-&lt;350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2AF668" w14:textId="17667162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463 (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502CAB" w14:textId="6FA69EE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36 (1.28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CE6E65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DDD1A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43 (1.36-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80210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</w:tr>
      <w:tr w:rsidR="006B004F" w:rsidRPr="00DD5213" w14:paraId="2C5251EE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39E44" w14:textId="77777777" w:rsidR="006B004F" w:rsidRPr="00DD5213" w:rsidRDefault="006B004F" w:rsidP="006B00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 xml:space="preserve">350-&lt;500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70FA39" w14:textId="5018747F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063 (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FB6C32" w14:textId="193BE29A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09 (1.03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29DAC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78B59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12 (1.06-1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DA8F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</w:tr>
      <w:tr w:rsidR="006B004F" w:rsidRPr="00DD5213" w14:paraId="759591EC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DD0DB" w14:textId="77777777" w:rsidR="006B004F" w:rsidRPr="00DD5213" w:rsidRDefault="006B004F" w:rsidP="006B00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 xml:space="preserve">≥500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1307C" w14:textId="553A194E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029 (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24F08" w14:textId="6E3C3319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A7EC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CBD2E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2939B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</w:tr>
      <w:tr w:rsidR="006B004F" w:rsidRPr="00DD5213" w14:paraId="55E43830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C0B3E" w14:textId="77777777" w:rsidR="006B004F" w:rsidRPr="00DD5213" w:rsidRDefault="006B004F" w:rsidP="006B004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 xml:space="preserve">unknown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A54301" w14:textId="30E9B821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1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266 (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17EA6B" w14:textId="752DB5D3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28 (1.19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8DAC0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C9CFE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77 (0.72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F7A50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 </w:t>
            </w:r>
          </w:p>
        </w:tc>
      </w:tr>
      <w:tr w:rsidR="006B004F" w:rsidRPr="00DD5213" w14:paraId="58E5B62F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C5D35" w14:textId="77777777" w:rsidR="006B004F" w:rsidRPr="00DD5213" w:rsidRDefault="006B004F" w:rsidP="00DD521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b/>
                <w:bCs/>
                <w:szCs w:val="22"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6FEBC" w14:textId="77777777" w:rsidR="006B004F" w:rsidRPr="006B004F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096F1" w14:textId="6008782B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B6979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4391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EC7DA" w14:textId="77777777" w:rsidR="006B004F" w:rsidRPr="00DD5213" w:rsidRDefault="006B004F" w:rsidP="00DD52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&lt;0.001</w:t>
            </w:r>
          </w:p>
        </w:tc>
      </w:tr>
      <w:tr w:rsidR="006B004F" w:rsidRPr="00DD5213" w14:paraId="7501B3D5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B078E" w14:textId="7777777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Bangko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C3D2BA" w14:textId="114987F5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167 (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DD4AA" w14:textId="01974878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43DD3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486BF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</w:rPr>
              <w:t>reference (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1FE9E" w14:textId="77777777" w:rsidR="006B004F" w:rsidRPr="00DD5213" w:rsidRDefault="006B004F" w:rsidP="006B004F">
            <w:pPr>
              <w:spacing w:after="0" w:line="240" w:lineRule="auto"/>
              <w:rPr>
                <w:rFonts w:ascii="Calibri" w:eastAsia="Times New Roman" w:hAnsi="Calibri" w:cs="Calibri"/>
                <w:szCs w:val="22"/>
                <w:lang w:val="en-US"/>
              </w:rPr>
            </w:pPr>
            <w:r w:rsidRPr="00DD5213">
              <w:rPr>
                <w:rFonts w:ascii="Calibri" w:eastAsia="Times New Roman" w:hAnsi="Calibri" w:cs="Calibri"/>
                <w:szCs w:val="22"/>
                <w:lang w:val="en-US"/>
              </w:rPr>
              <w:t> </w:t>
            </w:r>
          </w:p>
        </w:tc>
      </w:tr>
      <w:tr w:rsidR="006B004F" w:rsidRPr="00DD5213" w14:paraId="56990636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CFAAC" w14:textId="7777777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lastRenderedPageBreak/>
              <w:t>Centra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DAC1D9" w14:textId="4CF17DCC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568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981E8" w14:textId="2A77E6B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18 (1.12-1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990ED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9A04E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96 (0.91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77966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73084927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01C62" w14:textId="7777777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East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C6D52B" w14:textId="6773D300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448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DC27A" w14:textId="674B8F56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23 (1.17-1.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AB39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C76893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00 (0.95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39217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258B7841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B6457" w14:textId="7777777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Northeast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A60E3E" w14:textId="6172834F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4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650 (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52B29" w14:textId="5EECC748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10 (1.05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5774C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E694F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84 (0.80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AFF94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646F89CA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124E2" w14:textId="7777777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North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82F27E" w14:textId="01246584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3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203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0F90C" w14:textId="497D2861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09 (1.04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F2071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C7C26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90 (0.86-0.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38343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767FCDDB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5EC2B" w14:textId="7777777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South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53D6C0" w14:textId="6C571712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2</w:t>
            </w:r>
            <w:r>
              <w:rPr>
                <w:rFonts w:ascii="Times New Roman" w:hAnsi="Times New Roman" w:cs="Times New Roman"/>
                <w:szCs w:val="22"/>
              </w:rPr>
              <w:t>,</w:t>
            </w:r>
            <w:r w:rsidRPr="006B004F">
              <w:rPr>
                <w:rFonts w:ascii="Times New Roman" w:hAnsi="Times New Roman" w:cs="Times New Roman"/>
                <w:szCs w:val="22"/>
              </w:rPr>
              <w:t>467 (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E2AB" w14:textId="779DC322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20 (1.14-1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AB0A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B6E35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92 (0.87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FBD59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  <w:tr w:rsidR="006B004F" w:rsidRPr="00DD5213" w14:paraId="70027D96" w14:textId="77777777" w:rsidTr="006B004F">
        <w:trPr>
          <w:trHeight w:val="30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93230" w14:textId="77777777" w:rsidR="006B004F" w:rsidRPr="00DD5213" w:rsidRDefault="006B004F" w:rsidP="006B004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Wester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7E8FA2" w14:textId="2FD6065E" w:rsidR="006B004F" w:rsidRPr="006B004F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6B004F">
              <w:rPr>
                <w:rFonts w:ascii="Times New Roman" w:hAnsi="Times New Roman" w:cs="Times New Roman"/>
                <w:szCs w:val="22"/>
              </w:rPr>
              <w:t>870 (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71702" w14:textId="7D627710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1.16 (1.08-1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A6AB7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CB0CB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0.87 (0.80-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72C13" w14:textId="77777777" w:rsidR="006B004F" w:rsidRPr="00DD5213" w:rsidRDefault="006B004F" w:rsidP="006B00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/>
              </w:rPr>
            </w:pPr>
            <w:r w:rsidRPr="00DD5213">
              <w:rPr>
                <w:rFonts w:ascii="Times New Roman" w:eastAsia="Times New Roman" w:hAnsi="Times New Roman" w:cs="Times New Roman"/>
                <w:szCs w:val="22"/>
                <w:lang w:val="en-US"/>
              </w:rPr>
              <w:t> </w:t>
            </w:r>
          </w:p>
        </w:tc>
      </w:tr>
    </w:tbl>
    <w:p w14:paraId="7567108E" w14:textId="77777777" w:rsidR="00277017" w:rsidRPr="006A59F3" w:rsidRDefault="00277017" w:rsidP="00277017">
      <w:pPr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6A59F3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SHR- sub-distribution hazard ratio; </w:t>
      </w:r>
      <w:proofErr w:type="spellStart"/>
      <w:r w:rsidRPr="006A59F3">
        <w:rPr>
          <w:rFonts w:ascii="Times New Roman" w:hAnsi="Times New Roman" w:cs="Times New Roman"/>
          <w:color w:val="000000"/>
          <w:sz w:val="20"/>
          <w:szCs w:val="20"/>
          <w:lang w:val="en-US"/>
        </w:rPr>
        <w:t>aSHR</w:t>
      </w:r>
      <w:proofErr w:type="spellEnd"/>
      <w:r w:rsidRPr="006A59F3">
        <w:rPr>
          <w:rFonts w:ascii="Times New Roman" w:hAnsi="Times New Roman" w:cs="Times New Roman"/>
          <w:color w:val="000000"/>
          <w:sz w:val="20"/>
          <w:szCs w:val="20"/>
          <w:lang w:val="en-US"/>
        </w:rPr>
        <w:t>-adjusted sub-distribution hazard ratio, 95%CI-95%confidence interval</w:t>
      </w:r>
    </w:p>
    <w:p w14:paraId="0DF318EA" w14:textId="2A46D102" w:rsidR="00277017" w:rsidRPr="006A59F3" w:rsidRDefault="00277017" w:rsidP="00277017">
      <w:pPr>
        <w:ind w:left="-426" w:right="-563" w:firstLine="426"/>
        <w:rPr>
          <w:rFonts w:ascii="Times New Roman" w:hAnsi="Times New Roman" w:cs="Times New Roman"/>
          <w:sz w:val="20"/>
          <w:szCs w:val="20"/>
        </w:rPr>
      </w:pPr>
      <w:r w:rsidRPr="006A59F3">
        <w:rPr>
          <w:rFonts w:ascii="Times New Roman" w:hAnsi="Times New Roman" w:cs="Times New Roman"/>
          <w:sz w:val="20"/>
          <w:szCs w:val="20"/>
        </w:rPr>
        <w:t>Abbreviations</w:t>
      </w:r>
      <w:r w:rsidRPr="006A59F3">
        <w:rPr>
          <w:rFonts w:ascii="Times New Roman" w:hAnsi="Times New Roman" w:cs="Times New Roman"/>
          <w:sz w:val="20"/>
          <w:szCs w:val="20"/>
          <w:cs/>
        </w:rPr>
        <w:t>:</w:t>
      </w:r>
      <w:r w:rsidRPr="006A59F3">
        <w:rPr>
          <w:rFonts w:ascii="Times New Roman" w:hAnsi="Times New Roman" w:cs="Times New Roman"/>
          <w:sz w:val="20"/>
          <w:szCs w:val="20"/>
        </w:rPr>
        <w:t xml:space="preserve"> ART, antiretroviral therapy; NNRTI, non</w:t>
      </w:r>
      <w:r w:rsidRPr="006A59F3">
        <w:rPr>
          <w:rFonts w:ascii="Times New Roman" w:hAnsi="Times New Roman" w:cs="Times New Roman"/>
          <w:sz w:val="20"/>
          <w:szCs w:val="20"/>
          <w:cs/>
        </w:rPr>
        <w:t>-</w:t>
      </w:r>
      <w:r w:rsidRPr="006A59F3">
        <w:rPr>
          <w:rFonts w:ascii="Times New Roman" w:hAnsi="Times New Roman" w:cs="Times New Roman"/>
          <w:sz w:val="20"/>
          <w:szCs w:val="20"/>
        </w:rPr>
        <w:t>nucleoside reverse transcriptase inhibitor; PI, protease inhibitor, DTG- Dolutegravir</w:t>
      </w:r>
      <w:r w:rsidR="006B004F">
        <w:rPr>
          <w:rFonts w:ascii="Times New Roman" w:hAnsi="Times New Roman" w:cs="Times New Roman"/>
          <w:sz w:val="20"/>
          <w:szCs w:val="20"/>
        </w:rPr>
        <w:t>, VF-virological failure.</w:t>
      </w:r>
    </w:p>
    <w:p w14:paraId="3E3AACED" w14:textId="4DBB6AF8" w:rsidR="00D24987" w:rsidRPr="006B004F" w:rsidRDefault="006B004F" w:rsidP="00D24987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N (%) was divided by a total of row.</w:t>
      </w:r>
    </w:p>
    <w:p w14:paraId="36B0C562" w14:textId="77777777" w:rsidR="00277017" w:rsidRPr="006A59F3" w:rsidRDefault="00277017" w:rsidP="00277017">
      <w:pPr>
        <w:spacing w:after="0" w:line="360" w:lineRule="auto"/>
        <w:ind w:right="-563"/>
        <w:rPr>
          <w:rFonts w:ascii="Times New Roman" w:hAnsi="Times New Roman" w:cs="Times New Roman"/>
          <w:sz w:val="20"/>
          <w:szCs w:val="20"/>
        </w:rPr>
      </w:pPr>
      <w:r w:rsidRPr="006A59F3">
        <w:rPr>
          <w:rFonts w:ascii="Times New Roman" w:hAnsi="Times New Roman" w:cs="Times New Roman"/>
          <w:sz w:val="20"/>
          <w:szCs w:val="20"/>
        </w:rPr>
        <w:t>Note: We included only youth living with HIV (84%, n=210,957/252,239) who had the ascertained date of HIV diagnosis to classify ART initiation group for sensitivity analysis.</w:t>
      </w:r>
    </w:p>
    <w:p w14:paraId="3286FFA4" w14:textId="216F4CED" w:rsidR="00277017" w:rsidRDefault="00D24987" w:rsidP="00277017">
      <w:pPr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</w:rPr>
        <w:br w:type="page"/>
      </w:r>
      <w:r w:rsidR="00277017" w:rsidRPr="00160F02">
        <w:lastRenderedPageBreak/>
        <w:t xml:space="preserve"> </w:t>
      </w:r>
      <w:r w:rsidR="00260883">
        <w:rPr>
          <w:rFonts w:ascii="Times New Roman" w:hAnsi="Times New Roman" w:cs="Times New Roman"/>
          <w:b/>
          <w:bCs/>
          <w:szCs w:val="24"/>
        </w:rPr>
        <w:t>Supplementary</w:t>
      </w:r>
      <w:r w:rsidR="00260883" w:rsidRPr="000C6C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277017" w:rsidRPr="000C6C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27701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277017" w:rsidRPr="000C6C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actors associated with mortality</w:t>
      </w:r>
      <w:r w:rsidR="002770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lost to follow-up</w:t>
      </w:r>
      <w:r w:rsidR="00EB459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E1058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fter ART initiation </w:t>
      </w:r>
      <w:r w:rsidR="00EB4594">
        <w:rPr>
          <w:rFonts w:ascii="Times New Roman" w:hAnsi="Times New Roman" w:cs="Times New Roman"/>
          <w:b/>
          <w:bCs/>
          <w:szCs w:val="24"/>
        </w:rPr>
        <w:t>(n=</w:t>
      </w:r>
      <w:r w:rsidR="00EB4594" w:rsidRPr="00655C1A">
        <w:rPr>
          <w:rFonts w:ascii="Times New Roman" w:hAnsi="Times New Roman" w:cs="Times New Roman"/>
          <w:b/>
          <w:bCs/>
          <w:szCs w:val="24"/>
        </w:rPr>
        <w:t>210,957</w:t>
      </w:r>
      <w:r w:rsidR="00EB4594">
        <w:rPr>
          <w:rFonts w:ascii="Times New Roman" w:hAnsi="Times New Roman" w:cs="Times New Roman"/>
          <w:b/>
          <w:bCs/>
          <w:szCs w:val="24"/>
        </w:rPr>
        <w:t>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21"/>
        <w:gridCol w:w="830"/>
        <w:gridCol w:w="992"/>
        <w:gridCol w:w="552"/>
        <w:gridCol w:w="992"/>
        <w:gridCol w:w="552"/>
        <w:gridCol w:w="910"/>
        <w:gridCol w:w="1171"/>
        <w:gridCol w:w="552"/>
        <w:gridCol w:w="992"/>
        <w:gridCol w:w="552"/>
      </w:tblGrid>
      <w:tr w:rsidR="00FB3864" w:rsidRPr="00FB3864" w14:paraId="030F32FF" w14:textId="77777777" w:rsidTr="00FB3864">
        <w:trPr>
          <w:trHeight w:hRule="exact" w:val="290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00D7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Covariat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261F5" w14:textId="2F730660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e</w:t>
            </w: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d,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4BCE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Mortality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065E" w14:textId="6AC86DDC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LTFU,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</w:t>
            </w: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(%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1282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Lost to follow-up</w:t>
            </w:r>
          </w:p>
        </w:tc>
      </w:tr>
      <w:tr w:rsidR="00FB3864" w:rsidRPr="00FB3864" w14:paraId="2325286C" w14:textId="77777777" w:rsidTr="00FB38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422A5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2151E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168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967B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Multivariabl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9DE128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37C0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Univariabl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9AE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Multivariable</w:t>
            </w:r>
          </w:p>
        </w:tc>
      </w:tr>
      <w:tr w:rsidR="00FB3864" w:rsidRPr="00FB3864" w14:paraId="62477CEE" w14:textId="77777777" w:rsidTr="00FB3864">
        <w:trPr>
          <w:trHeight w:val="29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8C79EB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2E1F8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AB9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F1A5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16F3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HR</w:t>
            </w:r>
            <w:proofErr w:type="spellEnd"/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3758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3FB361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137B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H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A9D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7A40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HR</w:t>
            </w:r>
            <w:proofErr w:type="spellEnd"/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65C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</w:t>
            </w:r>
          </w:p>
        </w:tc>
      </w:tr>
      <w:tr w:rsidR="00FB3864" w:rsidRPr="00FB3864" w14:paraId="180A6A94" w14:textId="77777777" w:rsidTr="00FB3864">
        <w:trPr>
          <w:trHeight w:hRule="exact" w:val="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0A248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RT initiation gro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8C9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4F83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4258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FD4E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7723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839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26A1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C6CA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8E3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CE7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38742C0F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76915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≤ </w:t>
            </w: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 da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7491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890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820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50BA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BE51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0C01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A55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,822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2237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882A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E70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F7B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</w:tr>
      <w:tr w:rsidR="00FB3864" w:rsidRPr="00FB3864" w14:paraId="41575D25" w14:textId="77777777" w:rsidTr="00FB3864">
        <w:trPr>
          <w:trHeight w:hRule="exact"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B14D6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 days to 1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EB4A55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,786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F6AA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56 (1.48-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94D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69E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3 (1.18-1.2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711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9BB8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,178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CB4F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67 (1.60-1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352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2DEF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13 (1.09-1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2E2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74A86FDB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1926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gt;1 to 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AB64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,212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663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02 (1.93-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09D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8D16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40 (1.34-1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FA0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61B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946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B51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43 (1.38-1.4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5CA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B98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6 (1.02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C4CB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5D2C3272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82129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gt;3 month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D24C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,497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9662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11 (2.02-2.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8B6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F1F6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67 (1.60-1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8D5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BF61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,108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C554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5 (0.91-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1445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8720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12 (1.07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AA8D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73AC7E5D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8204D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BD820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3FA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F50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085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0D4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22E5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7A4E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D223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6164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B4F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43A61A8A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8ACE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EAC62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4,489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EC7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8 (1.05-1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85CC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820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1 (1.17-1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4B4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9111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,191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F2C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12 (1.08-1.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6CD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8F4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8 (0.95-1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F9DC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23</w:t>
            </w:r>
          </w:p>
        </w:tc>
      </w:tr>
      <w:tr w:rsidR="00FB3864" w:rsidRPr="00FB3864" w14:paraId="6BAB077A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50237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C8E8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,896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265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61BC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1C9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FC3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528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,863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8D37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AFA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817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9BBE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3E3447A1" w14:textId="77777777" w:rsidTr="00FB3864">
        <w:trPr>
          <w:trHeight w:hRule="exact" w:val="5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BCBF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ge at ART initiation (year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7B4BE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B03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D397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2793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073D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7EE1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6E2F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E176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516B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6840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5D01A150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B6B7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-2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A7268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002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D73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7E9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8915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D6CF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9DA7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,758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74A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C027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6A9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E06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</w:tr>
      <w:tr w:rsidR="00FB3864" w:rsidRPr="00FB3864" w14:paraId="167A97C7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6686F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13327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,938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44E4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59 (1.51-1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C2EB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A224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30 (1.23-1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14C4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7A41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,776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E187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7 (0.74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489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BDA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9 (0.76-0.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700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3B8101F0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D76B9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5-49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07CD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,994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266C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66 (2.53-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DA0E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1C79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94 (1.85-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3666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D9E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,162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6F1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4 (0.62-0.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2B0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EE18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3 (0.71-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E4D1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568CBAAC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43B10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≥ 50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ABDB6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,451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CD45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.15 (3.94-4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B1D1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F57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.1 (2.94-3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994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0E1C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358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150C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5 (0.71-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B2F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55FB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1 (0.67-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828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3AD88184" w14:textId="77777777" w:rsidTr="00235D28">
        <w:trPr>
          <w:trHeight w:hRule="exact" w:val="496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24594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First regi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42A96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A50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1733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692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8FB1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014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313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350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BF9A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3B2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0C54087F" w14:textId="77777777" w:rsidTr="00235D28">
        <w:trPr>
          <w:trHeight w:hRule="exact" w:val="3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D74D4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NRTI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7B49F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9,228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F5C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63 (1.49-1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A29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9B5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62 (1.48-1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86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858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0650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624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4 (0.04-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266F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8A9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0 (0.09-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1BF4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</w:tr>
      <w:tr w:rsidR="00FB3864" w:rsidRPr="00FB3864" w14:paraId="38BC53B3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6B3B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PI bas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9AAE5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1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F6F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8 (1.14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FC6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AEEB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70 (1.51-1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56AC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3A6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7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E4B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04 (0.04-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4513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D8EA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12 (0.11-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F33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11DBCD25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3DD02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DTG bas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26D8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45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142D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E07A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3C1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3C3D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D7F8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957 (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330A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FD6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F8C5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044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266D465C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9C482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HIV st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46E50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8F10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0D4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0588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B5D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A082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743C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854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DA4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E346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78BD6BD1" w14:textId="77777777" w:rsidTr="00FB3864">
        <w:trPr>
          <w:trHeight w:hRule="exact"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10353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symptomatic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96110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,888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A1D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A44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C0A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9F15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BDB4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,783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7789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741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6BA1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FA1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</w:tr>
      <w:tr w:rsidR="00FB3864" w:rsidRPr="00FB3864" w14:paraId="35CD5BBD" w14:textId="77777777" w:rsidTr="00FB3864">
        <w:trPr>
          <w:trHeight w:hRule="exact"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E2FDB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Symptomatic HI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DEB303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,253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346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66 (1.60-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4799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04C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7 (1.23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8E9E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167A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146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68B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0 (0.77-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997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214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4 (0.90-0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E743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77C02CD1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541DF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AID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CC42E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,244 (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EED1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78 (1.72-1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065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1E49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38 (1.34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A418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1A4E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,125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EF95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66 (0.64-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17CB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B469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5 (0.82-0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FBFD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53ACC09E" w14:textId="77777777" w:rsidTr="00FB3864">
        <w:trPr>
          <w:trHeight w:hRule="exact" w:val="36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43C4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Year at ART initi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9F884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AFA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63E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B750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5293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A179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8C19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6C83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BDF7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7B66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7F14B8A8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64045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14-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C6CD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,083 (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0CE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224E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C54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460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F28B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283 (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A56C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65F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502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AD47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</w:tr>
      <w:tr w:rsidR="00FB3864" w:rsidRPr="00FB3864" w14:paraId="5D83D6C8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CFB7E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17-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8F15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,883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00F1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1 (0.79-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E54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FAAE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9 (0.86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BB1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1F9E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499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0F7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87 (1.75-1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4AA5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92F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82 (1.70-1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AFE1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09FF5BFF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3A999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020-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E1E7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419 (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454F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77 (0.74-0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3A0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A340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89 (0.85-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98C3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C86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272 (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5821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5.09 (14.22-16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829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CDDF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.37 (6.92-7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B94F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6A62E78B" w14:textId="77777777" w:rsidTr="00FB3864">
        <w:trPr>
          <w:trHeight w:hRule="exact" w:val="57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8EDF3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 Pre-ART CD4, cells/mm</w:t>
            </w: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D527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EBF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12F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5006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CEFC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151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CEA3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27D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D0CD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9AB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5F4FADBC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9BEDF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 &lt;2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C691F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3,032 (1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9AAB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.65 (5.29-6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63FB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7FDA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.14 (3.86-4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51F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3C66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6,719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EF8D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3 (0.89-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D537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72F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6 (0.91-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14D5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</w:tr>
      <w:tr w:rsidR="00FB3864" w:rsidRPr="00FB3864" w14:paraId="774990BE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8DD91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 200-&lt;35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B61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476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E6A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18 (2.02-2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5B0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E48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87 (1.73-2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BF6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87F6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492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D18E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0 (0.95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0C7A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4AC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1 (0.96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BC1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055C1A91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2CE8B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  350-&lt;5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A9EB7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,106 (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77B6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31 (1.20-1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8BE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548B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4 (1.13-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3F4A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099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722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5B4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5 (1.00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50EA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F342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5 (1.01-1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03A5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59FB54A0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EE2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  ≥500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491A8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10 (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B00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AA4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518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3FCC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4B8A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811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BE0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218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FB5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5C9C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256154AD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EA5CD6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 xml:space="preserve">   unknown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847FF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861 (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EDBB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.81 (7.25-8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489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2F5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7.18 (6.66-7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C59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6196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,310 (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985A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.66 (4.45-4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9D7A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1DB2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.27 (3.12-3.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26D8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4B90ACB3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FA28E5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FADF0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946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E59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CACF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47B2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4CDC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F98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F664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4123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B2F4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792B0008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E3203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Bangk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114E8B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221 (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FFD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B0A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A0F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AB51D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F8C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636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723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14B6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58B2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8128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&lt;0.001</w:t>
            </w:r>
          </w:p>
        </w:tc>
      </w:tr>
      <w:tr w:rsidR="00FB3864" w:rsidRPr="00FB3864" w14:paraId="503064C7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D27F3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Centr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23E43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551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77E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70 (1.61-1.8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57C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BEB2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44 (1.37-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8F9E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F34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779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DAF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11 (1.06-1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00C1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C31E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7 (1.22-1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840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3E4747C1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FB69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D22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170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6B28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56 (1.47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BEF5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A821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36 (1.28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E59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393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433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62F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7 (1.02-1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8BCB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BF04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37 (1.30-1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9D3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53F7F489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8809E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orthea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B0E82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5,262 (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544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81 (1.72-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642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D6B9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56 (1.48-1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61D0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4A22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4,923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EBCA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3 (0.99-1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8AC8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0CBE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2 (1.17-1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A602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04BFAF66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1E55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Nor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198AA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352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A047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69 (1.60-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9AA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26B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45 (1.37-1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95F7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F57A8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3,234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8732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1 (0.96-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67B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06E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5 (1.20-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E14C6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39C45473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889C3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lastRenderedPageBreak/>
              <w:t>South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9D009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838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CD1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.05 (1.94-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29A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06D5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62 (1.53-1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961E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1C0A3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2,195 (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7E87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0.98 (0.93-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AA85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0A97A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7 (1.21-1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7C3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  <w:tr w:rsidR="00FB3864" w:rsidRPr="00FB3864" w14:paraId="345A83F6" w14:textId="77777777" w:rsidTr="00FB3864">
        <w:trPr>
          <w:trHeight w:hRule="exact" w:val="29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88D07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West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7729CC" w14:textId="77777777" w:rsidR="00FB3864" w:rsidRPr="00FB3864" w:rsidRDefault="00FB3864" w:rsidP="00FB38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991 (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B524B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97 (1.83-2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09A0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AF4B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53 (1.41-1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A4BFF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24EB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854 (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30E49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04 (0.97-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E2C1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2F6F4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1.28 (1.19-1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8DD9C" w14:textId="77777777" w:rsidR="00FB3864" w:rsidRPr="00FB3864" w:rsidRDefault="00FB3864" w:rsidP="00FB38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FB386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/>
              </w:rPr>
              <w:t> </w:t>
            </w:r>
          </w:p>
        </w:tc>
      </w:tr>
    </w:tbl>
    <w:p w14:paraId="0CC61FD8" w14:textId="77777777" w:rsidR="00FB3864" w:rsidRDefault="00FB3864" w:rsidP="00277017">
      <w:pPr>
        <w:rPr>
          <w:rFonts w:ascii="Times New Roman" w:hAnsi="Times New Roman" w:cs="Times New Roman"/>
          <w:b/>
          <w:bCs/>
          <w:szCs w:val="24"/>
        </w:rPr>
      </w:pPr>
    </w:p>
    <w:p w14:paraId="31D1DF49" w14:textId="77777777" w:rsidR="00277017" w:rsidRDefault="00277017" w:rsidP="00277017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 w:rsidRPr="006A59F3">
        <w:rPr>
          <w:rFonts w:ascii="Times New Roman" w:hAnsi="Times New Roman" w:cs="Times New Roman"/>
          <w:color w:val="000000"/>
          <w:sz w:val="18"/>
          <w:szCs w:val="18"/>
          <w:lang w:val="en-US"/>
        </w:rPr>
        <w:t xml:space="preserve">HR- Hazard ratio; </w:t>
      </w:r>
      <w:proofErr w:type="spellStart"/>
      <w:r w:rsidRPr="006A59F3">
        <w:rPr>
          <w:rFonts w:ascii="Times New Roman" w:hAnsi="Times New Roman" w:cs="Times New Roman"/>
          <w:color w:val="000000"/>
          <w:sz w:val="18"/>
          <w:szCs w:val="18"/>
          <w:lang w:val="en-US"/>
        </w:rPr>
        <w:t>aHR</w:t>
      </w:r>
      <w:proofErr w:type="spellEnd"/>
      <w:r w:rsidRPr="006A59F3">
        <w:rPr>
          <w:rFonts w:ascii="Times New Roman" w:hAnsi="Times New Roman" w:cs="Times New Roman"/>
          <w:color w:val="000000"/>
          <w:sz w:val="18"/>
          <w:szCs w:val="18"/>
          <w:lang w:val="en-US"/>
        </w:rPr>
        <w:t>-adjusted hazard ratio, 95%CI-95%confidence interval</w:t>
      </w:r>
    </w:p>
    <w:p w14:paraId="35E76AB5" w14:textId="5DB76109" w:rsidR="006B004F" w:rsidRPr="006A59F3" w:rsidRDefault="006B004F" w:rsidP="00277017">
      <w:pPr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/>
          <w:sz w:val="18"/>
          <w:szCs w:val="18"/>
          <w:lang w:val="en-US"/>
        </w:rPr>
        <w:t>N (%) was divided by a total of row.</w:t>
      </w:r>
    </w:p>
    <w:p w14:paraId="5C098716" w14:textId="77777777" w:rsidR="00F55110" w:rsidRPr="006A59F3" w:rsidRDefault="00277017" w:rsidP="00F55110">
      <w:pPr>
        <w:ind w:left="-426" w:right="-563" w:firstLine="426"/>
        <w:rPr>
          <w:rFonts w:ascii="Times New Roman" w:hAnsi="Times New Roman" w:cs="Times New Roman"/>
          <w:b/>
          <w:bCs/>
          <w:sz w:val="18"/>
          <w:szCs w:val="18"/>
        </w:rPr>
      </w:pPr>
      <w:r w:rsidRPr="006A59F3">
        <w:rPr>
          <w:rFonts w:ascii="Times New Roman" w:hAnsi="Times New Roman" w:cs="Times New Roman"/>
          <w:sz w:val="18"/>
          <w:szCs w:val="18"/>
        </w:rPr>
        <w:t>Abbreviations</w:t>
      </w:r>
      <w:r w:rsidRPr="006A59F3">
        <w:rPr>
          <w:rFonts w:ascii="Times New Roman" w:hAnsi="Times New Roman" w:cs="Times New Roman"/>
          <w:sz w:val="18"/>
          <w:szCs w:val="18"/>
          <w:cs/>
        </w:rPr>
        <w:t>:</w:t>
      </w:r>
      <w:r w:rsidRPr="006A59F3">
        <w:rPr>
          <w:rFonts w:ascii="Times New Roman" w:hAnsi="Times New Roman" w:cs="Times New Roman"/>
          <w:sz w:val="18"/>
          <w:szCs w:val="18"/>
        </w:rPr>
        <w:t xml:space="preserve"> ART, antiretroviral therapy; </w:t>
      </w:r>
      <w:r w:rsidRPr="006A59F3">
        <w:rPr>
          <w:rFonts w:ascii="Times New Roman" w:hAnsi="Times New Roman" w:cs="Times New Roman"/>
          <w:sz w:val="20"/>
          <w:szCs w:val="20"/>
        </w:rPr>
        <w:t>NNRTI, non</w:t>
      </w:r>
      <w:r w:rsidRPr="006A59F3">
        <w:rPr>
          <w:rFonts w:ascii="Times New Roman" w:hAnsi="Times New Roman" w:cs="Times New Roman"/>
          <w:sz w:val="20"/>
          <w:szCs w:val="20"/>
          <w:cs/>
        </w:rPr>
        <w:t>-</w:t>
      </w:r>
      <w:r w:rsidRPr="006A59F3">
        <w:rPr>
          <w:rFonts w:ascii="Times New Roman" w:hAnsi="Times New Roman" w:cs="Times New Roman"/>
          <w:sz w:val="20"/>
          <w:szCs w:val="20"/>
        </w:rPr>
        <w:t>nucleoside reverse transcriptase inhibitor; PI, protease inhibitor, DTG- Dolutegravir</w:t>
      </w:r>
      <w:r w:rsidR="00F55110" w:rsidRPr="006A59F3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</w:p>
    <w:p w14:paraId="217EAED1" w14:textId="45E6DDFD" w:rsidR="008A762E" w:rsidRPr="000C6CF9" w:rsidRDefault="008A762E" w:rsidP="00CD663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FF50048" w14:textId="77777777" w:rsidR="00CD663F" w:rsidRDefault="00CD663F" w:rsidP="00CD663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B44BE9" w14:textId="77777777" w:rsidR="006A59F3" w:rsidRDefault="006A59F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172D90D" w14:textId="77777777" w:rsidR="00D373CA" w:rsidRPr="00D373CA" w:rsidRDefault="00D373CA" w:rsidP="00D24987"/>
    <w:sectPr w:rsidR="00D373CA" w:rsidRPr="00D373C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C92FA2D" w14:textId="77777777" w:rsidR="00E7672B" w:rsidRDefault="00E7672B" w:rsidP="009E1615">
      <w:pPr>
        <w:spacing w:after="0" w:line="240" w:lineRule="auto"/>
      </w:pPr>
      <w:r>
        <w:separator/>
      </w:r>
    </w:p>
  </w:endnote>
  <w:endnote w:type="continuationSeparator" w:id="0">
    <w:p w14:paraId="38B0B501" w14:textId="77777777" w:rsidR="00E7672B" w:rsidRDefault="00E7672B" w:rsidP="009E16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4BC59F" w14:textId="77777777" w:rsidR="009E1615" w:rsidRDefault="009E161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4705910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9DCDF7" w14:textId="35C4A64C" w:rsidR="009E1615" w:rsidRDefault="009E16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EBDB79" w14:textId="77777777" w:rsidR="009E1615" w:rsidRDefault="009E161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234E31" w14:textId="77777777" w:rsidR="009E1615" w:rsidRDefault="009E16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45A1D9" w14:textId="77777777" w:rsidR="00E7672B" w:rsidRDefault="00E7672B" w:rsidP="009E1615">
      <w:pPr>
        <w:spacing w:after="0" w:line="240" w:lineRule="auto"/>
      </w:pPr>
      <w:r>
        <w:separator/>
      </w:r>
    </w:p>
  </w:footnote>
  <w:footnote w:type="continuationSeparator" w:id="0">
    <w:p w14:paraId="0E9458E1" w14:textId="77777777" w:rsidR="00E7672B" w:rsidRDefault="00E7672B" w:rsidP="009E16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71DA169" w14:textId="77777777" w:rsidR="009E1615" w:rsidRDefault="009E161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7417FA" w14:textId="77777777" w:rsidR="009E1615" w:rsidRDefault="009E161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E45D996" w14:textId="77777777" w:rsidR="009E1615" w:rsidRDefault="009E161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90E"/>
    <w:rsid w:val="00042EBA"/>
    <w:rsid w:val="000C7388"/>
    <w:rsid w:val="001237DF"/>
    <w:rsid w:val="0015712C"/>
    <w:rsid w:val="00160F02"/>
    <w:rsid w:val="001F2DF2"/>
    <w:rsid w:val="00202689"/>
    <w:rsid w:val="00203F66"/>
    <w:rsid w:val="00235D28"/>
    <w:rsid w:val="00260883"/>
    <w:rsid w:val="00277017"/>
    <w:rsid w:val="00295DA4"/>
    <w:rsid w:val="002F043F"/>
    <w:rsid w:val="002F2F5A"/>
    <w:rsid w:val="003046CE"/>
    <w:rsid w:val="003D25FA"/>
    <w:rsid w:val="0040032E"/>
    <w:rsid w:val="00452567"/>
    <w:rsid w:val="004C2823"/>
    <w:rsid w:val="004F4CCA"/>
    <w:rsid w:val="00537C9A"/>
    <w:rsid w:val="005A710A"/>
    <w:rsid w:val="005D304E"/>
    <w:rsid w:val="00655C1A"/>
    <w:rsid w:val="0069305C"/>
    <w:rsid w:val="006A59F3"/>
    <w:rsid w:val="006B004F"/>
    <w:rsid w:val="006D540B"/>
    <w:rsid w:val="006E3E4E"/>
    <w:rsid w:val="007B6B0A"/>
    <w:rsid w:val="007D3E5E"/>
    <w:rsid w:val="007E4E49"/>
    <w:rsid w:val="008103BB"/>
    <w:rsid w:val="008236A9"/>
    <w:rsid w:val="008A762E"/>
    <w:rsid w:val="008C245F"/>
    <w:rsid w:val="008C7F63"/>
    <w:rsid w:val="008E7C58"/>
    <w:rsid w:val="00926A09"/>
    <w:rsid w:val="00940A9D"/>
    <w:rsid w:val="009748B6"/>
    <w:rsid w:val="00994BB8"/>
    <w:rsid w:val="009B2850"/>
    <w:rsid w:val="009E1615"/>
    <w:rsid w:val="00A27688"/>
    <w:rsid w:val="00A326CA"/>
    <w:rsid w:val="00A54773"/>
    <w:rsid w:val="00A96045"/>
    <w:rsid w:val="00B10C75"/>
    <w:rsid w:val="00B13099"/>
    <w:rsid w:val="00B5604D"/>
    <w:rsid w:val="00B9290F"/>
    <w:rsid w:val="00BC2CF4"/>
    <w:rsid w:val="00BC3591"/>
    <w:rsid w:val="00BE6CE3"/>
    <w:rsid w:val="00C572B7"/>
    <w:rsid w:val="00CA4E5A"/>
    <w:rsid w:val="00CB1563"/>
    <w:rsid w:val="00CC7444"/>
    <w:rsid w:val="00CD663F"/>
    <w:rsid w:val="00D21403"/>
    <w:rsid w:val="00D24987"/>
    <w:rsid w:val="00D373CA"/>
    <w:rsid w:val="00D65BEF"/>
    <w:rsid w:val="00D90D75"/>
    <w:rsid w:val="00DC3762"/>
    <w:rsid w:val="00DD50FD"/>
    <w:rsid w:val="00DD5213"/>
    <w:rsid w:val="00DF7B9F"/>
    <w:rsid w:val="00E10581"/>
    <w:rsid w:val="00E35EB8"/>
    <w:rsid w:val="00E7672B"/>
    <w:rsid w:val="00EB4594"/>
    <w:rsid w:val="00EE738E"/>
    <w:rsid w:val="00F5190E"/>
    <w:rsid w:val="00F55110"/>
    <w:rsid w:val="00F80BDC"/>
    <w:rsid w:val="00FB2891"/>
    <w:rsid w:val="00FB3864"/>
    <w:rsid w:val="00FF6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354E3"/>
  <w15:chartTrackingRefBased/>
  <w15:docId w15:val="{717632D8-688E-4FC1-B0EF-519487B2B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1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1615"/>
  </w:style>
  <w:style w:type="paragraph" w:styleId="Footer">
    <w:name w:val="footer"/>
    <w:basedOn w:val="Normal"/>
    <w:link w:val="FooterChar"/>
    <w:uiPriority w:val="99"/>
    <w:unhideWhenUsed/>
    <w:rsid w:val="009E1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1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70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3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8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8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FC193-B4F4-46F2-B371-610A6968A3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56</Words>
  <Characters>8872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nya Teeraananchai</dc:creator>
  <cp:keywords/>
  <dc:description/>
  <cp:lastModifiedBy>Kuppuraj, Premalatha -</cp:lastModifiedBy>
  <cp:revision>5</cp:revision>
  <dcterms:created xsi:type="dcterms:W3CDTF">2024-10-20T07:04:00Z</dcterms:created>
  <dcterms:modified xsi:type="dcterms:W3CDTF">2024-12-18T01:32:00Z</dcterms:modified>
</cp:coreProperties>
</file>